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171" w:rsidRPr="00BC55F0" w:rsidRDefault="00D4363F" w:rsidP="00BC55F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441229">
        <w:rPr>
          <w:rFonts w:ascii="Times New Roman" w:hAnsi="Times New Roman" w:cs="Times New Roman"/>
          <w:b/>
          <w:sz w:val="24"/>
          <w:szCs w:val="24"/>
        </w:rPr>
        <w:t>7</w:t>
      </w:r>
      <w:r w:rsidR="00F23844" w:rsidRPr="00BC55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C55F0" w:rsidRPr="00BC55F0">
        <w:rPr>
          <w:rFonts w:ascii="Times New Roman" w:hAnsi="Times New Roman" w:cs="Times New Roman"/>
          <w:b/>
          <w:bCs/>
          <w:sz w:val="24"/>
          <w:szCs w:val="24"/>
        </w:rPr>
        <w:t>PAPI-</w:t>
      </w:r>
      <w:r w:rsidR="00441229">
        <w:rPr>
          <w:rFonts w:ascii="Times New Roman" w:hAnsi="Times New Roman" w:cs="Times New Roman"/>
          <w:b/>
          <w:bCs/>
          <w:sz w:val="24"/>
          <w:szCs w:val="24"/>
        </w:rPr>
        <w:t>1 transfer inhibition following</w:t>
      </w:r>
      <w:r w:rsidR="00BC55F0" w:rsidRPr="00BC55F0">
        <w:rPr>
          <w:rFonts w:ascii="Times New Roman" w:hAnsi="Times New Roman" w:cs="Times New Roman"/>
          <w:b/>
          <w:bCs/>
          <w:sz w:val="24"/>
          <w:szCs w:val="24"/>
        </w:rPr>
        <w:t xml:space="preserve"> addition of OMs</w:t>
      </w:r>
    </w:p>
    <w:tbl>
      <w:tblPr>
        <w:tblW w:w="10546" w:type="dxa"/>
        <w:tblInd w:w="93" w:type="dxa"/>
        <w:tblLook w:val="04A0" w:firstRow="1" w:lastRow="0" w:firstColumn="1" w:lastColumn="0" w:noHBand="0" w:noVBand="1"/>
      </w:tblPr>
      <w:tblGrid>
        <w:gridCol w:w="1883"/>
        <w:gridCol w:w="1642"/>
        <w:gridCol w:w="853"/>
        <w:gridCol w:w="810"/>
        <w:gridCol w:w="810"/>
        <w:gridCol w:w="876"/>
        <w:gridCol w:w="876"/>
        <w:gridCol w:w="876"/>
        <w:gridCol w:w="1161"/>
        <w:gridCol w:w="759"/>
      </w:tblGrid>
      <w:tr w:rsidR="00F23844" w:rsidRPr="00BC55F0" w:rsidTr="00441229">
        <w:trPr>
          <w:trHeight w:val="825"/>
        </w:trPr>
        <w:tc>
          <w:tcPr>
            <w:tcW w:w="1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ains/Mutants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Ms addition (µg)</w:t>
            </w:r>
          </w:p>
        </w:tc>
        <w:tc>
          <w:tcPr>
            <w:tcW w:w="24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ransfer efficiency </w:t>
            </w:r>
          </w:p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10</w:t>
            </w: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6</w:t>
            </w: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fer inhibition index (%)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fer inhibition index (%)</w:t>
            </w:r>
          </w:p>
        </w:tc>
      </w:tr>
      <w:tr w:rsidR="00F23844" w:rsidRPr="00BC55F0" w:rsidTr="00441229">
        <w:trPr>
          <w:trHeight w:val="375"/>
        </w:trPr>
        <w:tc>
          <w:tcPr>
            <w:tcW w:w="1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 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 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 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 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PAO1</w:t>
            </w:r>
            <w:r w:rsid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BC55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bpM</w:t>
            </w:r>
            <w:proofErr w:type="spellEnd"/>
            <w:r w:rsidRPr="00BC55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</w:t>
            </w: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(+A,-B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5.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3.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5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61.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68.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62.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63.9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42.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46.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8.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42.3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4.41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5.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6.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3.4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5.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3.0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9.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3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.69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9.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2.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7.6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9.8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PAO1</w:t>
            </w:r>
            <w:r w:rsid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BC55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zx</w:t>
            </w:r>
            <w:proofErr w:type="spellEnd"/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(+A,-B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77.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0.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73.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77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F23844" w:rsidRPr="00BC55F0" w:rsidTr="00441229">
        <w:trPr>
          <w:trHeight w:val="345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49.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3.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48.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0.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9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40.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5.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8.3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9.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4.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8.1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4.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.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.6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PAO1</w:t>
            </w:r>
            <w:r w:rsid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BC55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md</w:t>
            </w:r>
            <w:proofErr w:type="spellEnd"/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(-A,+B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4.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4.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2.9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3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1.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1.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0.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1.4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9.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4.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0.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1.6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8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5.8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4.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3.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5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7.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9.1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.72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9.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9.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0.1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9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PAO1</w:t>
            </w:r>
            <w:r w:rsid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Pr="00BC55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gC</w:t>
            </w:r>
            <w:proofErr w:type="spellEnd"/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(-A,+B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2.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5.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0.6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2.7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9.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4.5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9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9.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2.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7.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9.5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8.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4.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2.4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5.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0.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2.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79.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0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4.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7.6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2.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4.6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PAO1-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4.6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9.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79.6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4.4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49.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2.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49.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0.3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1.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0.4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8.8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0.3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9.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0.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6.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8.8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.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7.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4.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.8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.6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2.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PAO1+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6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7.1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4.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5.7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5.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8.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4.0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0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1.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3.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8.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1.0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4.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9.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4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3.0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5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1.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3.1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1.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3.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4.2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3.0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14+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1.3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4.75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2.07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2.7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79.2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76.1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73.48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76.29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6.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9.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3.9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6.6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5.5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8.4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3.3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5.7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9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41.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8.4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9.5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0.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3.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8.7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30.9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PA14-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0.2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7.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8.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0.6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2.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9.8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0.9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3.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4.4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4.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94.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8.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8.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7.9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7.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4.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5.9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F23844" w:rsidRPr="00BC55F0" w:rsidTr="00441229">
        <w:trPr>
          <w:trHeight w:val="300"/>
        </w:trPr>
        <w:tc>
          <w:tcPr>
            <w:tcW w:w="1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5.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7.7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5.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86.2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F23844" w:rsidRPr="00BC55F0" w:rsidTr="00441229">
        <w:trPr>
          <w:trHeight w:val="900"/>
        </w:trPr>
        <w:tc>
          <w:tcPr>
            <w:tcW w:w="1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Control (PA14</w:t>
            </w:r>
            <w:r w:rsid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44"/>
            </w:r>
            <w:r w:rsidRPr="007257E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nC2 </w:t>
            </w: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and PAO1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5C1CC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844" w:rsidRPr="00BC55F0" w:rsidRDefault="00F23844" w:rsidP="00F23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5F0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F23844" w:rsidRDefault="00F23844">
      <w:bookmarkStart w:id="0" w:name="_GoBack"/>
      <w:bookmarkEnd w:id="0"/>
    </w:p>
    <w:sectPr w:rsidR="00F23844" w:rsidSect="00F23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844"/>
    <w:rsid w:val="00441229"/>
    <w:rsid w:val="005C1CC1"/>
    <w:rsid w:val="007257E7"/>
    <w:rsid w:val="00A82171"/>
    <w:rsid w:val="00BC55F0"/>
    <w:rsid w:val="00D4363F"/>
    <w:rsid w:val="00F2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09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tec</dc:creator>
  <cp:lastModifiedBy>votec</cp:lastModifiedBy>
  <cp:revision>7</cp:revision>
  <dcterms:created xsi:type="dcterms:W3CDTF">2017-01-15T13:50:00Z</dcterms:created>
  <dcterms:modified xsi:type="dcterms:W3CDTF">2017-01-16T16:25:00Z</dcterms:modified>
</cp:coreProperties>
</file>